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5E77E" w14:textId="2A8822E1" w:rsidR="005E6180" w:rsidRPr="00953A88" w:rsidRDefault="002E37A7" w:rsidP="00953A88">
      <w:pPr>
        <w:jc w:val="both"/>
      </w:pPr>
      <w:r>
        <w:t>Table</w:t>
      </w:r>
      <w:r w:rsidR="003F1C94">
        <w:t xml:space="preserve"> - Supplementary Materials</w:t>
      </w:r>
      <w:r>
        <w:t>. R</w:t>
      </w:r>
      <w:r w:rsidR="005E6180" w:rsidRPr="00953A88">
        <w:t xml:space="preserve">esults </w:t>
      </w:r>
      <w:r w:rsidR="00953A88">
        <w:t xml:space="preserve">of single studies </w:t>
      </w:r>
      <w:r>
        <w:t xml:space="preserve">reporting dosimetric comparisons between </w:t>
      </w:r>
      <w:r w:rsidR="007C2C77" w:rsidRPr="00953A88">
        <w:t>p</w:t>
      </w:r>
      <w:r w:rsidR="00AF7D69" w:rsidRPr="00953A88">
        <w:t xml:space="preserve">hoton RT and PBT </w:t>
      </w:r>
      <w:r w:rsidR="005E6180" w:rsidRPr="00953A88">
        <w:t xml:space="preserve">for </w:t>
      </w:r>
      <w:r w:rsidR="007C2C77" w:rsidRPr="00953A88">
        <w:t xml:space="preserve">intracranial </w:t>
      </w:r>
      <w:r>
        <w:t>and extracranial</w:t>
      </w:r>
      <w:r w:rsidR="00AF7D69" w:rsidRPr="00953A88">
        <w:t xml:space="preserve"> </w:t>
      </w:r>
      <w:r w:rsidR="007C2C77" w:rsidRPr="00953A88">
        <w:t>OARs</w:t>
      </w:r>
      <w:bookmarkStart w:id="0" w:name="_GoBack"/>
      <w:bookmarkEnd w:id="0"/>
    </w:p>
    <w:p w14:paraId="660EC7C2" w14:textId="77777777" w:rsidR="00AF7D69" w:rsidRDefault="00AF7D69">
      <w:pPr>
        <w:rPr>
          <w:sz w:val="22"/>
          <w:szCs w:val="22"/>
        </w:rPr>
      </w:pPr>
    </w:p>
    <w:tbl>
      <w:tblPr>
        <w:tblStyle w:val="TableGrid"/>
        <w:tblW w:w="9289" w:type="dxa"/>
        <w:jc w:val="center"/>
        <w:tblInd w:w="1110" w:type="dxa"/>
        <w:tblLayout w:type="fixed"/>
        <w:tblLook w:val="04A0" w:firstRow="1" w:lastRow="0" w:firstColumn="1" w:lastColumn="0" w:noHBand="0" w:noVBand="1"/>
      </w:tblPr>
      <w:tblGrid>
        <w:gridCol w:w="1346"/>
        <w:gridCol w:w="1138"/>
        <w:gridCol w:w="1276"/>
        <w:gridCol w:w="567"/>
        <w:gridCol w:w="1134"/>
        <w:gridCol w:w="993"/>
        <w:gridCol w:w="829"/>
        <w:gridCol w:w="1275"/>
        <w:gridCol w:w="731"/>
      </w:tblGrid>
      <w:tr w:rsidR="005E13C9" w:rsidRPr="005E13C9" w14:paraId="743059C0" w14:textId="77777777" w:rsidTr="005E13C9">
        <w:trPr>
          <w:trHeight w:val="280"/>
          <w:jc w:val="center"/>
        </w:trPr>
        <w:tc>
          <w:tcPr>
            <w:tcW w:w="1346" w:type="dxa"/>
            <w:shd w:val="clear" w:color="auto" w:fill="A6A6A6" w:themeFill="background1" w:themeFillShade="A6"/>
          </w:tcPr>
          <w:p w14:paraId="217F0DF2" w14:textId="2246C9F1" w:rsidR="00B8062E" w:rsidRDefault="00B8062E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,</w:t>
            </w:r>
          </w:p>
          <w:p w14:paraId="19E75152" w14:textId="4AD9D2F6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1138" w:type="dxa"/>
            <w:shd w:val="clear" w:color="auto" w:fill="A6A6A6" w:themeFill="background1" w:themeFillShade="A6"/>
            <w:noWrap/>
          </w:tcPr>
          <w:p w14:paraId="16853A21" w14:textId="3C650794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Photon technique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14:paraId="1013C807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Proton technique</w:t>
            </w:r>
          </w:p>
        </w:tc>
        <w:tc>
          <w:tcPr>
            <w:tcW w:w="567" w:type="dxa"/>
            <w:shd w:val="clear" w:color="auto" w:fill="A6A6A6" w:themeFill="background1" w:themeFillShade="A6"/>
            <w:noWrap/>
          </w:tcPr>
          <w:p w14:paraId="6B54DE24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N.</w:t>
            </w:r>
          </w:p>
          <w:p w14:paraId="31DB05BD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</w:p>
        </w:tc>
        <w:tc>
          <w:tcPr>
            <w:tcW w:w="2127" w:type="dxa"/>
            <w:gridSpan w:val="2"/>
            <w:shd w:val="clear" w:color="auto" w:fill="A6A6A6" w:themeFill="background1" w:themeFillShade="A6"/>
            <w:noWrap/>
          </w:tcPr>
          <w:p w14:paraId="3A77E479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Mean and SD</w:t>
            </w:r>
          </w:p>
          <w:p w14:paraId="2484D45E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Photon RT</w:t>
            </w:r>
          </w:p>
        </w:tc>
        <w:tc>
          <w:tcPr>
            <w:tcW w:w="2104" w:type="dxa"/>
            <w:gridSpan w:val="2"/>
            <w:shd w:val="clear" w:color="auto" w:fill="A6A6A6" w:themeFill="background1" w:themeFillShade="A6"/>
            <w:noWrap/>
          </w:tcPr>
          <w:p w14:paraId="16D3EEE5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Mean and SD</w:t>
            </w:r>
          </w:p>
          <w:p w14:paraId="5B808B60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Proton RT</w:t>
            </w:r>
          </w:p>
        </w:tc>
        <w:tc>
          <w:tcPr>
            <w:tcW w:w="731" w:type="dxa"/>
            <w:shd w:val="clear" w:color="auto" w:fill="A6A6A6" w:themeFill="background1" w:themeFillShade="A6"/>
            <w:noWrap/>
          </w:tcPr>
          <w:p w14:paraId="6D6FC6F3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sz w:val="22"/>
                <w:szCs w:val="22"/>
              </w:rPr>
              <w:t>Dose (Gy)</w:t>
            </w:r>
          </w:p>
        </w:tc>
      </w:tr>
      <w:tr w:rsidR="005E13C9" w:rsidRPr="005E13C9" w14:paraId="2B24B848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390717A1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  <w:noWrap/>
            <w:vAlign w:val="bottom"/>
          </w:tcPr>
          <w:p w14:paraId="732611B9" w14:textId="62290FB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682E1FE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bottom"/>
          </w:tcPr>
          <w:p w14:paraId="31D392C4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A6A6A6" w:themeFill="background1" w:themeFillShade="A6"/>
            <w:noWrap/>
            <w:vAlign w:val="center"/>
          </w:tcPr>
          <w:p w14:paraId="7E7506A5" w14:textId="2AF7B75F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 pituitary gland</w:t>
            </w:r>
          </w:p>
        </w:tc>
        <w:tc>
          <w:tcPr>
            <w:tcW w:w="2104" w:type="dxa"/>
            <w:gridSpan w:val="2"/>
            <w:shd w:val="clear" w:color="auto" w:fill="A6A6A6" w:themeFill="background1" w:themeFillShade="A6"/>
            <w:noWrap/>
            <w:vAlign w:val="center"/>
          </w:tcPr>
          <w:p w14:paraId="3C958F76" w14:textId="7C426FC8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 pituitary gland</w:t>
            </w:r>
          </w:p>
        </w:tc>
        <w:tc>
          <w:tcPr>
            <w:tcW w:w="731" w:type="dxa"/>
            <w:noWrap/>
            <w:vAlign w:val="bottom"/>
          </w:tcPr>
          <w:p w14:paraId="50AD806D" w14:textId="77777777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3C9" w:rsidRPr="005E13C9" w14:paraId="452421C8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1F27D516" w14:textId="612FD418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ia 2019</w:t>
            </w:r>
          </w:p>
        </w:tc>
        <w:tc>
          <w:tcPr>
            <w:tcW w:w="1138" w:type="dxa"/>
            <w:noWrap/>
            <w:vAlign w:val="bottom"/>
          </w:tcPr>
          <w:p w14:paraId="2D64765F" w14:textId="0887D848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  <w:vAlign w:val="bottom"/>
          </w:tcPr>
          <w:p w14:paraId="021DE3DF" w14:textId="3AAFAC12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S-PT</w:t>
            </w:r>
          </w:p>
        </w:tc>
        <w:tc>
          <w:tcPr>
            <w:tcW w:w="567" w:type="dxa"/>
            <w:noWrap/>
            <w:vAlign w:val="bottom"/>
          </w:tcPr>
          <w:p w14:paraId="6962D998" w14:textId="4C72C3EB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10427BC1" w14:textId="5A3D3BA2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32</w:t>
            </w:r>
          </w:p>
        </w:tc>
        <w:tc>
          <w:tcPr>
            <w:tcW w:w="993" w:type="dxa"/>
            <w:noWrap/>
            <w:vAlign w:val="bottom"/>
          </w:tcPr>
          <w:p w14:paraId="6192654A" w14:textId="529CC77E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9</w:t>
            </w:r>
          </w:p>
        </w:tc>
        <w:tc>
          <w:tcPr>
            <w:tcW w:w="829" w:type="dxa"/>
            <w:noWrap/>
            <w:vAlign w:val="bottom"/>
          </w:tcPr>
          <w:p w14:paraId="4844C157" w14:textId="22E3AE7C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7,56</w:t>
            </w:r>
          </w:p>
        </w:tc>
        <w:tc>
          <w:tcPr>
            <w:tcW w:w="1275" w:type="dxa"/>
            <w:noWrap/>
            <w:vAlign w:val="bottom"/>
          </w:tcPr>
          <w:p w14:paraId="10BA114E" w14:textId="1900E6A3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5</w:t>
            </w:r>
          </w:p>
        </w:tc>
        <w:tc>
          <w:tcPr>
            <w:tcW w:w="731" w:type="dxa"/>
            <w:noWrap/>
            <w:vAlign w:val="bottom"/>
          </w:tcPr>
          <w:p w14:paraId="4D36A9FD" w14:textId="5904E223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E13C9" w:rsidRPr="005E13C9" w14:paraId="3F3B663B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1E51B397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8" w:type="dxa"/>
            <w:noWrap/>
            <w:vAlign w:val="bottom"/>
          </w:tcPr>
          <w:p w14:paraId="358DD7CF" w14:textId="13C9801F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D9CEF1A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bottom"/>
          </w:tcPr>
          <w:p w14:paraId="55FBDCB0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  <w:vAlign w:val="center"/>
          </w:tcPr>
          <w:p w14:paraId="3A4E3031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</w:t>
            </w:r>
          </w:p>
          <w:p w14:paraId="649BA2FD" w14:textId="359DFE94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ptic chiasm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  <w:vAlign w:val="center"/>
          </w:tcPr>
          <w:p w14:paraId="41C89FEC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</w:t>
            </w:r>
          </w:p>
          <w:p w14:paraId="48ABFCAC" w14:textId="69B98902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ptic chiasm</w:t>
            </w:r>
          </w:p>
        </w:tc>
        <w:tc>
          <w:tcPr>
            <w:tcW w:w="731" w:type="dxa"/>
            <w:noWrap/>
            <w:vAlign w:val="bottom"/>
          </w:tcPr>
          <w:p w14:paraId="09092775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13C9" w:rsidRPr="005E13C9" w14:paraId="012D91A3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62269860" w14:textId="02E88998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ia 2019</w:t>
            </w:r>
          </w:p>
        </w:tc>
        <w:tc>
          <w:tcPr>
            <w:tcW w:w="1138" w:type="dxa"/>
            <w:noWrap/>
            <w:vAlign w:val="bottom"/>
          </w:tcPr>
          <w:p w14:paraId="64CDBE26" w14:textId="52EA9D6C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  <w:vAlign w:val="bottom"/>
          </w:tcPr>
          <w:p w14:paraId="4404940B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S-PT</w:t>
            </w:r>
          </w:p>
        </w:tc>
        <w:tc>
          <w:tcPr>
            <w:tcW w:w="567" w:type="dxa"/>
            <w:noWrap/>
            <w:vAlign w:val="bottom"/>
          </w:tcPr>
          <w:p w14:paraId="48D9F4ED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6C960262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72</w:t>
            </w:r>
          </w:p>
        </w:tc>
        <w:tc>
          <w:tcPr>
            <w:tcW w:w="993" w:type="dxa"/>
            <w:noWrap/>
            <w:vAlign w:val="bottom"/>
          </w:tcPr>
          <w:p w14:paraId="51E66515" w14:textId="2D3EC066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3</w:t>
            </w:r>
          </w:p>
        </w:tc>
        <w:tc>
          <w:tcPr>
            <w:tcW w:w="829" w:type="dxa"/>
            <w:noWrap/>
            <w:vAlign w:val="bottom"/>
          </w:tcPr>
          <w:p w14:paraId="0EC0BDA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48</w:t>
            </w:r>
          </w:p>
        </w:tc>
        <w:tc>
          <w:tcPr>
            <w:tcW w:w="1275" w:type="dxa"/>
            <w:noWrap/>
            <w:vAlign w:val="bottom"/>
          </w:tcPr>
          <w:p w14:paraId="1338A682" w14:textId="391C9806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7</w:t>
            </w:r>
          </w:p>
        </w:tc>
        <w:tc>
          <w:tcPr>
            <w:tcW w:w="731" w:type="dxa"/>
            <w:noWrap/>
            <w:vAlign w:val="bottom"/>
          </w:tcPr>
          <w:p w14:paraId="7F587FD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E13C9" w:rsidRPr="005E13C9" w14:paraId="4B00BE8E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7973F45E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8" w:type="dxa"/>
            <w:noWrap/>
            <w:vAlign w:val="bottom"/>
          </w:tcPr>
          <w:p w14:paraId="4C38B99C" w14:textId="38DEFFC1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73573A2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bottom"/>
          </w:tcPr>
          <w:p w14:paraId="16B25DEF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  <w:vAlign w:val="center"/>
          </w:tcPr>
          <w:p w14:paraId="53CA4595" w14:textId="398439B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 lacrimal</w:t>
            </w:r>
          </w:p>
          <w:p w14:paraId="11DC41F8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land, left 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  <w:vAlign w:val="center"/>
          </w:tcPr>
          <w:p w14:paraId="49DB7C98" w14:textId="3D751375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max lacrimal gland, left </w:t>
            </w:r>
          </w:p>
        </w:tc>
        <w:tc>
          <w:tcPr>
            <w:tcW w:w="731" w:type="dxa"/>
            <w:noWrap/>
            <w:vAlign w:val="bottom"/>
          </w:tcPr>
          <w:p w14:paraId="0447A13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13C9" w:rsidRPr="005E13C9" w14:paraId="07C17CD0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7C2A6306" w14:textId="2DF33CC6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ia 2019</w:t>
            </w:r>
          </w:p>
        </w:tc>
        <w:tc>
          <w:tcPr>
            <w:tcW w:w="1138" w:type="dxa"/>
            <w:noWrap/>
            <w:vAlign w:val="bottom"/>
          </w:tcPr>
          <w:p w14:paraId="769B25EC" w14:textId="3531DE9E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  <w:vAlign w:val="bottom"/>
          </w:tcPr>
          <w:p w14:paraId="390AD4DB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S-PT</w:t>
            </w:r>
          </w:p>
        </w:tc>
        <w:tc>
          <w:tcPr>
            <w:tcW w:w="567" w:type="dxa"/>
            <w:noWrap/>
            <w:vAlign w:val="bottom"/>
          </w:tcPr>
          <w:p w14:paraId="36E8A46A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15F85A3E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993" w:type="dxa"/>
            <w:noWrap/>
            <w:vAlign w:val="bottom"/>
          </w:tcPr>
          <w:p w14:paraId="73AAA6EE" w14:textId="4886F079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829" w:type="dxa"/>
            <w:noWrap/>
            <w:vAlign w:val="bottom"/>
          </w:tcPr>
          <w:p w14:paraId="74D2F151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4</w:t>
            </w:r>
          </w:p>
        </w:tc>
        <w:tc>
          <w:tcPr>
            <w:tcW w:w="1275" w:type="dxa"/>
            <w:noWrap/>
            <w:vAlign w:val="bottom"/>
          </w:tcPr>
          <w:p w14:paraId="5B80B02D" w14:textId="29E53B24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731" w:type="dxa"/>
            <w:noWrap/>
            <w:vAlign w:val="bottom"/>
          </w:tcPr>
          <w:p w14:paraId="72F3A302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E13C9" w:rsidRPr="005E13C9" w14:paraId="738071B4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26823524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8" w:type="dxa"/>
            <w:noWrap/>
            <w:vAlign w:val="bottom"/>
          </w:tcPr>
          <w:p w14:paraId="24DDFF6C" w14:textId="199AB889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39C8D20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bottom"/>
          </w:tcPr>
          <w:p w14:paraId="2075DA06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  <w:vAlign w:val="center"/>
          </w:tcPr>
          <w:p w14:paraId="6439EC19" w14:textId="4E5164D5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 lacrimal</w:t>
            </w:r>
          </w:p>
          <w:p w14:paraId="1D2365B5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land, right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  <w:vAlign w:val="center"/>
          </w:tcPr>
          <w:p w14:paraId="7201966F" w14:textId="513560CC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ax lacrimal gland, right</w:t>
            </w:r>
          </w:p>
        </w:tc>
        <w:tc>
          <w:tcPr>
            <w:tcW w:w="731" w:type="dxa"/>
            <w:noWrap/>
            <w:vAlign w:val="bottom"/>
          </w:tcPr>
          <w:p w14:paraId="41F51DAE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13C9" w:rsidRPr="005E13C9" w14:paraId="2D77E2D0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0BCEF52A" w14:textId="676F4661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ia 2019</w:t>
            </w:r>
          </w:p>
        </w:tc>
        <w:tc>
          <w:tcPr>
            <w:tcW w:w="1138" w:type="dxa"/>
            <w:noWrap/>
            <w:vAlign w:val="bottom"/>
          </w:tcPr>
          <w:p w14:paraId="2196E9E6" w14:textId="017F469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  <w:vAlign w:val="bottom"/>
          </w:tcPr>
          <w:p w14:paraId="3597D86C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S-PT</w:t>
            </w:r>
          </w:p>
        </w:tc>
        <w:tc>
          <w:tcPr>
            <w:tcW w:w="567" w:type="dxa"/>
            <w:noWrap/>
            <w:vAlign w:val="bottom"/>
          </w:tcPr>
          <w:p w14:paraId="1B631EE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44A5A277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08</w:t>
            </w:r>
          </w:p>
        </w:tc>
        <w:tc>
          <w:tcPr>
            <w:tcW w:w="993" w:type="dxa"/>
            <w:noWrap/>
            <w:vAlign w:val="bottom"/>
          </w:tcPr>
          <w:p w14:paraId="2156968F" w14:textId="2687E20A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829" w:type="dxa"/>
            <w:noWrap/>
            <w:vAlign w:val="bottom"/>
          </w:tcPr>
          <w:p w14:paraId="11DAB1EF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275" w:type="dxa"/>
            <w:noWrap/>
            <w:vAlign w:val="bottom"/>
          </w:tcPr>
          <w:p w14:paraId="0DE8EA54" w14:textId="3C1C53EC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31" w:type="dxa"/>
            <w:noWrap/>
            <w:vAlign w:val="bottom"/>
          </w:tcPr>
          <w:p w14:paraId="3B725D73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E13C9" w:rsidRPr="005E13C9" w14:paraId="4DE99D61" w14:textId="77777777" w:rsidTr="005E13C9">
        <w:trPr>
          <w:trHeight w:val="280"/>
          <w:jc w:val="center"/>
        </w:trPr>
        <w:tc>
          <w:tcPr>
            <w:tcW w:w="1346" w:type="dxa"/>
          </w:tcPr>
          <w:p w14:paraId="1DFA62C8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8" w:type="dxa"/>
            <w:noWrap/>
          </w:tcPr>
          <w:p w14:paraId="6B451DD3" w14:textId="103D0880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59626CE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</w:tcPr>
          <w:p w14:paraId="5FB49C3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</w:tcPr>
          <w:p w14:paraId="2EDA21EE" w14:textId="36F93CE0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ean lens, right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</w:tcPr>
          <w:p w14:paraId="01547E88" w14:textId="2A5DB45F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mean lens, right </w:t>
            </w:r>
          </w:p>
        </w:tc>
        <w:tc>
          <w:tcPr>
            <w:tcW w:w="731" w:type="dxa"/>
            <w:noWrap/>
          </w:tcPr>
          <w:p w14:paraId="2186DD6F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13C9" w:rsidRPr="005E13C9" w14:paraId="4B93F6AD" w14:textId="77777777" w:rsidTr="005E13C9">
        <w:trPr>
          <w:trHeight w:val="280"/>
          <w:jc w:val="center"/>
        </w:trPr>
        <w:tc>
          <w:tcPr>
            <w:tcW w:w="1346" w:type="dxa"/>
          </w:tcPr>
          <w:p w14:paraId="53DFB76F" w14:textId="32EBEEE6" w:rsidR="005E13C9" w:rsidRPr="005E13C9" w:rsidRDefault="005E13C9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Stoker 2018</w:t>
            </w:r>
          </w:p>
        </w:tc>
        <w:tc>
          <w:tcPr>
            <w:tcW w:w="1138" w:type="dxa"/>
            <w:noWrap/>
          </w:tcPr>
          <w:p w14:paraId="16475E1B" w14:textId="76F94953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</w:tcPr>
          <w:p w14:paraId="4AF1F518" w14:textId="25723892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IMPT</w:t>
            </w:r>
          </w:p>
        </w:tc>
        <w:tc>
          <w:tcPr>
            <w:tcW w:w="567" w:type="dxa"/>
            <w:noWrap/>
          </w:tcPr>
          <w:p w14:paraId="2688BF1F" w14:textId="1C15A576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noWrap/>
          </w:tcPr>
          <w:p w14:paraId="6718D8CF" w14:textId="057968DA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13,8</w:t>
            </w:r>
          </w:p>
        </w:tc>
        <w:tc>
          <w:tcPr>
            <w:tcW w:w="993" w:type="dxa"/>
            <w:noWrap/>
          </w:tcPr>
          <w:p w14:paraId="3F426127" w14:textId="1DB8238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5,2</w:t>
            </w:r>
          </w:p>
        </w:tc>
        <w:tc>
          <w:tcPr>
            <w:tcW w:w="829" w:type="dxa"/>
            <w:noWrap/>
          </w:tcPr>
          <w:p w14:paraId="7095FAD8" w14:textId="3C37AB9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5,7</w:t>
            </w:r>
          </w:p>
        </w:tc>
        <w:tc>
          <w:tcPr>
            <w:tcW w:w="1275" w:type="dxa"/>
            <w:noWrap/>
          </w:tcPr>
          <w:p w14:paraId="44C51CF7" w14:textId="51D1509F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3,3</w:t>
            </w:r>
          </w:p>
        </w:tc>
        <w:tc>
          <w:tcPr>
            <w:tcW w:w="731" w:type="dxa"/>
            <w:noWrap/>
          </w:tcPr>
          <w:p w14:paraId="58F50A2B" w14:textId="6274E19C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181FCA" w:rsidRPr="005E13C9" w14:paraId="1A1D3E15" w14:textId="77777777" w:rsidTr="0032476C">
        <w:trPr>
          <w:trHeight w:val="280"/>
          <w:jc w:val="center"/>
        </w:trPr>
        <w:tc>
          <w:tcPr>
            <w:tcW w:w="1346" w:type="dxa"/>
          </w:tcPr>
          <w:p w14:paraId="63E90F68" w14:textId="77777777" w:rsidR="00181FCA" w:rsidRPr="005E13C9" w:rsidRDefault="00181FCA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  <w:noWrap/>
          </w:tcPr>
          <w:p w14:paraId="7F00F918" w14:textId="77777777" w:rsidR="00181FCA" w:rsidRPr="005E13C9" w:rsidRDefault="00181FCA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36118A2" w14:textId="77777777" w:rsidR="00181FCA" w:rsidRPr="005E13C9" w:rsidRDefault="00181FCA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noWrap/>
          </w:tcPr>
          <w:p w14:paraId="1EFAF611" w14:textId="77777777" w:rsidR="00181FCA" w:rsidRPr="005E13C9" w:rsidRDefault="00181FCA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</w:tcPr>
          <w:p w14:paraId="57A481FC" w14:textId="3DDC24A9" w:rsidR="00181FCA" w:rsidRPr="005E13C9" w:rsidRDefault="00181FCA" w:rsidP="00181F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x</w:t>
            </w: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ens, right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</w:tcPr>
          <w:p w14:paraId="053836DA" w14:textId="137F3578" w:rsidR="00181FCA" w:rsidRPr="005E13C9" w:rsidRDefault="00181FCA" w:rsidP="00181F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x</w:t>
            </w:r>
            <w:r w:rsidRPr="005E13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ens, right</w:t>
            </w:r>
          </w:p>
        </w:tc>
        <w:tc>
          <w:tcPr>
            <w:tcW w:w="731" w:type="dxa"/>
            <w:noWrap/>
          </w:tcPr>
          <w:p w14:paraId="589D0031" w14:textId="77777777" w:rsidR="00181FCA" w:rsidRPr="005E13C9" w:rsidRDefault="00181FCA" w:rsidP="007F6D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476C" w:rsidRPr="005E13C9" w14:paraId="7F153047" w14:textId="77777777" w:rsidTr="0032476C">
        <w:trPr>
          <w:trHeight w:val="280"/>
          <w:jc w:val="center"/>
        </w:trPr>
        <w:tc>
          <w:tcPr>
            <w:tcW w:w="1346" w:type="dxa"/>
          </w:tcPr>
          <w:p w14:paraId="3476B70C" w14:textId="3B6C1C19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hAnsi="Times" w:cs="Times New Roman"/>
                <w:sz w:val="22"/>
                <w:szCs w:val="22"/>
              </w:rPr>
              <w:t>Stoker 2018</w:t>
            </w:r>
          </w:p>
        </w:tc>
        <w:tc>
          <w:tcPr>
            <w:tcW w:w="1138" w:type="dxa"/>
            <w:noWrap/>
          </w:tcPr>
          <w:p w14:paraId="49590C85" w14:textId="3D7EC06D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hAnsi="Times" w:cs="Times New Roman"/>
                <w:sz w:val="22"/>
                <w:szCs w:val="22"/>
              </w:rPr>
              <w:t>VMAT</w:t>
            </w:r>
          </w:p>
        </w:tc>
        <w:tc>
          <w:tcPr>
            <w:tcW w:w="1276" w:type="dxa"/>
            <w:noWrap/>
          </w:tcPr>
          <w:p w14:paraId="784216E4" w14:textId="42A8EB2A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hAnsi="Times" w:cs="Times New Roman"/>
                <w:sz w:val="22"/>
                <w:szCs w:val="22"/>
              </w:rPr>
              <w:t>IMPT</w:t>
            </w:r>
          </w:p>
        </w:tc>
        <w:tc>
          <w:tcPr>
            <w:tcW w:w="567" w:type="dxa"/>
            <w:noWrap/>
          </w:tcPr>
          <w:p w14:paraId="1A751B19" w14:textId="655294BB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hAnsi="Times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14:paraId="199D41B6" w14:textId="6778AB4A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,5</w:t>
            </w:r>
          </w:p>
        </w:tc>
        <w:tc>
          <w:tcPr>
            <w:tcW w:w="993" w:type="dxa"/>
            <w:noWrap/>
            <w:vAlign w:val="bottom"/>
          </w:tcPr>
          <w:p w14:paraId="40EE9C5D" w14:textId="69C2BA84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829" w:type="dxa"/>
            <w:noWrap/>
            <w:vAlign w:val="bottom"/>
          </w:tcPr>
          <w:p w14:paraId="1CF16CEF" w14:textId="6241377C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275" w:type="dxa"/>
            <w:noWrap/>
            <w:vAlign w:val="bottom"/>
          </w:tcPr>
          <w:p w14:paraId="74ECDBCC" w14:textId="752CEA94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noWrap/>
          </w:tcPr>
          <w:p w14:paraId="3DB90C2F" w14:textId="237C9C45" w:rsidR="0032476C" w:rsidRPr="002F7010" w:rsidRDefault="0032476C" w:rsidP="007F6D8E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2F7010">
              <w:rPr>
                <w:rFonts w:ascii="Times" w:hAnsi="Times" w:cs="Times New Roman"/>
                <w:sz w:val="22"/>
                <w:szCs w:val="22"/>
              </w:rPr>
              <w:t>36</w:t>
            </w:r>
          </w:p>
        </w:tc>
      </w:tr>
      <w:tr w:rsidR="005E13C9" w:rsidRPr="005E13C9" w14:paraId="56898D10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627A1D5C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8" w:type="dxa"/>
            <w:noWrap/>
            <w:vAlign w:val="bottom"/>
          </w:tcPr>
          <w:p w14:paraId="066B29A3" w14:textId="21AAD2F8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828FD13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bottom"/>
          </w:tcPr>
          <w:p w14:paraId="01AB206D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BFBFBF" w:themeFill="background1" w:themeFillShade="BF"/>
            <w:noWrap/>
            <w:vAlign w:val="center"/>
          </w:tcPr>
          <w:p w14:paraId="1D0798BE" w14:textId="793D509A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ean heart</w:t>
            </w:r>
          </w:p>
        </w:tc>
        <w:tc>
          <w:tcPr>
            <w:tcW w:w="2104" w:type="dxa"/>
            <w:gridSpan w:val="2"/>
            <w:shd w:val="clear" w:color="auto" w:fill="BFBFBF" w:themeFill="background1" w:themeFillShade="BF"/>
            <w:noWrap/>
            <w:vAlign w:val="center"/>
          </w:tcPr>
          <w:p w14:paraId="477B6BC5" w14:textId="77E95115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mean heart</w:t>
            </w:r>
          </w:p>
        </w:tc>
        <w:tc>
          <w:tcPr>
            <w:tcW w:w="731" w:type="dxa"/>
            <w:noWrap/>
            <w:vAlign w:val="bottom"/>
          </w:tcPr>
          <w:p w14:paraId="64E23EA1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13C9" w:rsidRPr="005E13C9" w14:paraId="70E17141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071FB6E8" w14:textId="2038CA78" w:rsidR="005E13C9" w:rsidRPr="005E13C9" w:rsidRDefault="005E13C9" w:rsidP="000469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hang 2014</w:t>
            </w:r>
          </w:p>
        </w:tc>
        <w:tc>
          <w:tcPr>
            <w:tcW w:w="1138" w:type="dxa"/>
            <w:noWrap/>
            <w:vAlign w:val="bottom"/>
          </w:tcPr>
          <w:p w14:paraId="75F59233" w14:textId="20CBD475" w:rsidR="005E13C9" w:rsidRPr="005E13C9" w:rsidRDefault="005E13C9" w:rsidP="000469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-CRT</w:t>
            </w:r>
          </w:p>
        </w:tc>
        <w:tc>
          <w:tcPr>
            <w:tcW w:w="1276" w:type="dxa"/>
            <w:noWrap/>
            <w:vAlign w:val="bottom"/>
          </w:tcPr>
          <w:p w14:paraId="68F6A43D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T</w:t>
            </w:r>
          </w:p>
        </w:tc>
        <w:tc>
          <w:tcPr>
            <w:tcW w:w="567" w:type="dxa"/>
            <w:noWrap/>
            <w:vAlign w:val="bottom"/>
          </w:tcPr>
          <w:p w14:paraId="1489C3E1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14:paraId="042C4AC3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993" w:type="dxa"/>
            <w:noWrap/>
            <w:vAlign w:val="bottom"/>
          </w:tcPr>
          <w:p w14:paraId="323CBAE9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829" w:type="dxa"/>
            <w:noWrap/>
            <w:vAlign w:val="bottom"/>
          </w:tcPr>
          <w:p w14:paraId="5EDB4C97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275" w:type="dxa"/>
            <w:noWrap/>
            <w:vAlign w:val="bottom"/>
          </w:tcPr>
          <w:p w14:paraId="1E1635CB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731" w:type="dxa"/>
            <w:noWrap/>
            <w:vAlign w:val="bottom"/>
          </w:tcPr>
          <w:p w14:paraId="551A66AA" w14:textId="7777777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4</w:t>
            </w:r>
          </w:p>
        </w:tc>
      </w:tr>
      <w:tr w:rsidR="005E13C9" w:rsidRPr="005E13C9" w14:paraId="14D72660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5524BBCF" w14:textId="3DBC1A10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 2005</w:t>
            </w:r>
          </w:p>
        </w:tc>
        <w:tc>
          <w:tcPr>
            <w:tcW w:w="1138" w:type="dxa"/>
            <w:noWrap/>
            <w:vAlign w:val="bottom"/>
          </w:tcPr>
          <w:p w14:paraId="6D3C6B31" w14:textId="5DA20222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-CRT</w:t>
            </w:r>
          </w:p>
        </w:tc>
        <w:tc>
          <w:tcPr>
            <w:tcW w:w="1276" w:type="dxa"/>
            <w:noWrap/>
            <w:vAlign w:val="bottom"/>
          </w:tcPr>
          <w:p w14:paraId="41E91895" w14:textId="71C467C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T</w:t>
            </w:r>
          </w:p>
        </w:tc>
        <w:tc>
          <w:tcPr>
            <w:tcW w:w="567" w:type="dxa"/>
            <w:noWrap/>
            <w:vAlign w:val="bottom"/>
          </w:tcPr>
          <w:p w14:paraId="6EA269EB" w14:textId="18347553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14:paraId="67C64E2F" w14:textId="04588562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993" w:type="dxa"/>
            <w:noWrap/>
            <w:vAlign w:val="bottom"/>
          </w:tcPr>
          <w:p w14:paraId="3DB25DFB" w14:textId="5301A2FE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829" w:type="dxa"/>
            <w:noWrap/>
            <w:vAlign w:val="bottom"/>
          </w:tcPr>
          <w:p w14:paraId="7ECC3827" w14:textId="20DC80A4" w:rsidR="005E13C9" w:rsidRPr="005E13C9" w:rsidRDefault="005E13C9" w:rsidP="005415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275" w:type="dxa"/>
            <w:noWrap/>
            <w:vAlign w:val="bottom"/>
          </w:tcPr>
          <w:p w14:paraId="7B93256D" w14:textId="1014C0F9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  <w:r w:rsidRPr="005E13C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not applicable)</w:t>
            </w:r>
          </w:p>
        </w:tc>
        <w:tc>
          <w:tcPr>
            <w:tcW w:w="731" w:type="dxa"/>
            <w:noWrap/>
            <w:vAlign w:val="bottom"/>
          </w:tcPr>
          <w:p w14:paraId="570FD124" w14:textId="0D3FF612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4</w:t>
            </w:r>
          </w:p>
        </w:tc>
      </w:tr>
      <w:tr w:rsidR="005E13C9" w:rsidRPr="005E13C9" w14:paraId="3095EF53" w14:textId="77777777" w:rsidTr="005E13C9">
        <w:trPr>
          <w:trHeight w:val="280"/>
          <w:jc w:val="center"/>
        </w:trPr>
        <w:tc>
          <w:tcPr>
            <w:tcW w:w="1346" w:type="dxa"/>
            <w:vAlign w:val="bottom"/>
          </w:tcPr>
          <w:p w14:paraId="7CDB2653" w14:textId="7440A1B0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 2005</w:t>
            </w:r>
          </w:p>
        </w:tc>
        <w:tc>
          <w:tcPr>
            <w:tcW w:w="1138" w:type="dxa"/>
            <w:noWrap/>
            <w:vAlign w:val="bottom"/>
          </w:tcPr>
          <w:p w14:paraId="6344A4C4" w14:textId="3A352E53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</w:t>
            </w:r>
          </w:p>
        </w:tc>
        <w:tc>
          <w:tcPr>
            <w:tcW w:w="1276" w:type="dxa"/>
            <w:noWrap/>
            <w:vAlign w:val="bottom"/>
          </w:tcPr>
          <w:p w14:paraId="5B71EBD6" w14:textId="7E2604D1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T</w:t>
            </w:r>
          </w:p>
        </w:tc>
        <w:tc>
          <w:tcPr>
            <w:tcW w:w="567" w:type="dxa"/>
            <w:noWrap/>
            <w:vAlign w:val="bottom"/>
          </w:tcPr>
          <w:p w14:paraId="63D0AA92" w14:textId="3895DD4B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14:paraId="572C9827" w14:textId="00D6D26E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993" w:type="dxa"/>
            <w:noWrap/>
            <w:vAlign w:val="bottom"/>
          </w:tcPr>
          <w:p w14:paraId="64D5E655" w14:textId="4C536581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829" w:type="dxa"/>
            <w:noWrap/>
            <w:vAlign w:val="bottom"/>
          </w:tcPr>
          <w:p w14:paraId="7CF246BB" w14:textId="463FD1C5" w:rsidR="005E13C9" w:rsidRPr="005E13C9" w:rsidRDefault="005E13C9" w:rsidP="005415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275" w:type="dxa"/>
            <w:noWrap/>
            <w:vAlign w:val="bottom"/>
          </w:tcPr>
          <w:p w14:paraId="75907DCC" w14:textId="747DF8AF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  <w:r w:rsidRPr="005E13C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not applicable)</w:t>
            </w:r>
          </w:p>
        </w:tc>
        <w:tc>
          <w:tcPr>
            <w:tcW w:w="731" w:type="dxa"/>
            <w:noWrap/>
            <w:vAlign w:val="bottom"/>
          </w:tcPr>
          <w:p w14:paraId="433703B4" w14:textId="144626C7" w:rsidR="005E13C9" w:rsidRPr="005E13C9" w:rsidRDefault="005E13C9" w:rsidP="007F6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13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4</w:t>
            </w:r>
          </w:p>
        </w:tc>
      </w:tr>
    </w:tbl>
    <w:p w14:paraId="38A1306A" w14:textId="77777777" w:rsidR="00AF7D69" w:rsidRPr="00C47575" w:rsidRDefault="00AF7D69" w:rsidP="007F6D8E">
      <w:pPr>
        <w:jc w:val="center"/>
        <w:rPr>
          <w:sz w:val="22"/>
          <w:szCs w:val="22"/>
        </w:rPr>
      </w:pPr>
    </w:p>
    <w:sectPr w:rsidR="00AF7D69" w:rsidRPr="00C47575" w:rsidSect="00302A79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9BF"/>
    <w:rsid w:val="000069F6"/>
    <w:rsid w:val="000228DE"/>
    <w:rsid w:val="00046909"/>
    <w:rsid w:val="000721CB"/>
    <w:rsid w:val="000911B2"/>
    <w:rsid w:val="000949BF"/>
    <w:rsid w:val="000C10A9"/>
    <w:rsid w:val="000E7C9C"/>
    <w:rsid w:val="00117481"/>
    <w:rsid w:val="00147CA8"/>
    <w:rsid w:val="00157E15"/>
    <w:rsid w:val="00181FCA"/>
    <w:rsid w:val="0021224A"/>
    <w:rsid w:val="002922DB"/>
    <w:rsid w:val="002E37A7"/>
    <w:rsid w:val="002F7010"/>
    <w:rsid w:val="00302A79"/>
    <w:rsid w:val="00303A46"/>
    <w:rsid w:val="00306ED5"/>
    <w:rsid w:val="0032476C"/>
    <w:rsid w:val="00340BB3"/>
    <w:rsid w:val="00344A7A"/>
    <w:rsid w:val="00351326"/>
    <w:rsid w:val="00395F84"/>
    <w:rsid w:val="003A45C9"/>
    <w:rsid w:val="003C3B69"/>
    <w:rsid w:val="003D2E34"/>
    <w:rsid w:val="003E55FA"/>
    <w:rsid w:val="003F1C94"/>
    <w:rsid w:val="00417E40"/>
    <w:rsid w:val="0044751D"/>
    <w:rsid w:val="004F0309"/>
    <w:rsid w:val="004F168C"/>
    <w:rsid w:val="004F4219"/>
    <w:rsid w:val="00520597"/>
    <w:rsid w:val="00541562"/>
    <w:rsid w:val="00546321"/>
    <w:rsid w:val="00563D22"/>
    <w:rsid w:val="00583F65"/>
    <w:rsid w:val="005A482D"/>
    <w:rsid w:val="005E13C9"/>
    <w:rsid w:val="005E6180"/>
    <w:rsid w:val="005F1AB7"/>
    <w:rsid w:val="005F76A3"/>
    <w:rsid w:val="00680BB3"/>
    <w:rsid w:val="00684169"/>
    <w:rsid w:val="006C127C"/>
    <w:rsid w:val="006D1646"/>
    <w:rsid w:val="00721C78"/>
    <w:rsid w:val="0073663E"/>
    <w:rsid w:val="007852DA"/>
    <w:rsid w:val="007B5DA8"/>
    <w:rsid w:val="007C2C77"/>
    <w:rsid w:val="007D38F3"/>
    <w:rsid w:val="007F6D8E"/>
    <w:rsid w:val="00896965"/>
    <w:rsid w:val="008A0FED"/>
    <w:rsid w:val="008A6864"/>
    <w:rsid w:val="008D4407"/>
    <w:rsid w:val="0093342F"/>
    <w:rsid w:val="00942D08"/>
    <w:rsid w:val="00953A88"/>
    <w:rsid w:val="00976917"/>
    <w:rsid w:val="009816AB"/>
    <w:rsid w:val="009B1D36"/>
    <w:rsid w:val="009B2463"/>
    <w:rsid w:val="009C1950"/>
    <w:rsid w:val="009D5719"/>
    <w:rsid w:val="009E08F3"/>
    <w:rsid w:val="00A277D1"/>
    <w:rsid w:val="00A34188"/>
    <w:rsid w:val="00A72565"/>
    <w:rsid w:val="00A76FA3"/>
    <w:rsid w:val="00AF7D69"/>
    <w:rsid w:val="00B15D06"/>
    <w:rsid w:val="00B34E51"/>
    <w:rsid w:val="00B8062E"/>
    <w:rsid w:val="00BF1831"/>
    <w:rsid w:val="00BF61D9"/>
    <w:rsid w:val="00C03901"/>
    <w:rsid w:val="00C2317B"/>
    <w:rsid w:val="00C25592"/>
    <w:rsid w:val="00C40C59"/>
    <w:rsid w:val="00C47575"/>
    <w:rsid w:val="00CE7F17"/>
    <w:rsid w:val="00CF430E"/>
    <w:rsid w:val="00D06F43"/>
    <w:rsid w:val="00D12294"/>
    <w:rsid w:val="00D30132"/>
    <w:rsid w:val="00D321CD"/>
    <w:rsid w:val="00D53305"/>
    <w:rsid w:val="00D66891"/>
    <w:rsid w:val="00DB1457"/>
    <w:rsid w:val="00E25D51"/>
    <w:rsid w:val="00E43A94"/>
    <w:rsid w:val="00F0723E"/>
    <w:rsid w:val="00F31C3A"/>
    <w:rsid w:val="00F92920"/>
    <w:rsid w:val="00F93A11"/>
    <w:rsid w:val="00F9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B85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5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4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5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4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EAE104-329C-7744-81D4-77F2FBA73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57</Words>
  <Characters>897</Characters>
  <Application>Microsoft Macintosh Word</Application>
  <DocSecurity>0</DocSecurity>
  <Lines>7</Lines>
  <Paragraphs>2</Paragraphs>
  <ScaleCrop>false</ScaleCrop>
  <Company>pepe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bradock</dc:creator>
  <cp:keywords/>
  <dc:description/>
  <cp:lastModifiedBy>pepebradock</cp:lastModifiedBy>
  <cp:revision>34</cp:revision>
  <dcterms:created xsi:type="dcterms:W3CDTF">2019-07-23T08:54:00Z</dcterms:created>
  <dcterms:modified xsi:type="dcterms:W3CDTF">2019-07-30T16:46:00Z</dcterms:modified>
</cp:coreProperties>
</file>